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2996"/>
        <w:gridCol w:w="27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tcBorders>
              <w:top w:val="nil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vertAlign w:val="baseline"/>
                <w:lang w:val="en-US" w:eastAsia="zh-CN"/>
              </w:rPr>
              <w:t xml:space="preserve">Figure 5A- source data 1 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har</w:t>
            </w:r>
            <w:bookmarkStart w:id="0" w:name="_GoBack"/>
            <w:bookmarkEnd w:id="0"/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 xml:space="preserve">ed targets 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of three EV miRN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vertAlign w:val="baseline"/>
                <w:lang w:val="en-US" w:eastAsia="zh-CN"/>
              </w:rPr>
              <w:t>hsa-miR-1260b</w:t>
            </w:r>
          </w:p>
        </w:tc>
        <w:tc>
          <w:tcPr>
            <w:tcW w:w="293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vertAlign w:val="baseline"/>
                <w:lang w:val="en-US" w:eastAsia="zh-CN"/>
              </w:rPr>
              <w:t>hsa-miR-151a-3p</w:t>
            </w:r>
          </w:p>
        </w:tc>
        <w:tc>
          <w:tcPr>
            <w:tcW w:w="275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vertAlign w:val="baseline"/>
                <w:lang w:val="en-US" w:eastAsia="zh-CN"/>
              </w:rPr>
              <w:t>hsa-miR-56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Candidate Targe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</w:rPr>
              <w:t>AATF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AZIN2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CABIN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CECR2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DENND4B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EIF3B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EMB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FKBP15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GLMN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HADH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IKBKB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MLH3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MRPS2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NDE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PIM3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PLEKHA2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PSMF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PUM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RNF125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SAE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SAP30BP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SLC6A6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TCOF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USP36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YWHAQ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ASCL5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CCDC140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CHEK2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DAPK2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FAM71F2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GIGYF2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HEATR5A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HIST1H2BJ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MPHOSPH9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NFASC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PCBD2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PRR13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SGK3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SH3PXD2A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SLC22A3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STON2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TOMM40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ZNF398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ZNF79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ABI2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ACAT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ALDOA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APLP2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ATAD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AUTS8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C16orf58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C2orf48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CCT7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CDCA4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CDKN1A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CKB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CLCN2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COL4A3BP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COPA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CTPS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DDX3Y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DHX30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DNAH10OS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DNMT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EEF1A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EIF4G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ENO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EPHB4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EZH2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GAN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HIPK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HNRNPA2B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HNRNPA3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IKZF2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LGALS3BP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MCM7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MDN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MKNK2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MRPL24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MRPL37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MYO5C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NBPF15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NCAPG2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NFE2L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NOL8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OGG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PALM2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PARP4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PLOD2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POLR2A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POLR3D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PPIAL4A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PRC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PRKRIP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PTPRF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RAB19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RAB5IF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RBMXL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RPE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RPL3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RPL36A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RPL4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RPS15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RPS6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RPS7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SEC61G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SETDB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SF3B1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SLC25A3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SLC39A8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SLC3A2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SLC7A5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SOGA3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SP3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TMEM59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USP12</w:t>
            </w:r>
            <w:r>
              <w:rPr>
                <w:rFonts w:hint="default" w:ascii="Arial" w:hAnsi="Arial" w:cs="Arial"/>
                <w:lang w:eastAsia="zh-CN"/>
              </w:rPr>
              <w:t>,</w:t>
            </w:r>
            <w:r>
              <w:rPr>
                <w:rFonts w:hint="default" w:ascii="Arial" w:hAnsi="Arial" w:cs="Arial"/>
              </w:rPr>
              <w:t>WDR62</w:t>
            </w:r>
          </w:p>
        </w:tc>
      </w:tr>
    </w:tbl>
    <w:p>
      <w:pPr>
        <w:rPr>
          <w:rFonts w:hint="default" w:ascii="Arial" w:hAnsi="Arial" w:cs="Arial" w:eastAsiaTheme="minorEastAsia"/>
          <w:lang w:eastAsia="zh-CN"/>
        </w:rPr>
      </w:pPr>
    </w:p>
    <w:p>
      <w:pPr>
        <w:rPr>
          <w:rFonts w:hint="default" w:ascii="Arial" w:hAnsi="Arial" w:cs="Arial" w:eastAsiaTheme="minorEastAsia"/>
          <w:lang w:eastAsia="zh-CN"/>
        </w:rPr>
      </w:pPr>
    </w:p>
    <w:p>
      <w:pPr>
        <w:rPr>
          <w:rFonts w:hint="default" w:ascii="Arial" w:hAnsi="Arial" w:cs="Arial" w:eastAsiaTheme="minorEastAsia"/>
          <w:lang w:eastAsia="zh-CN"/>
        </w:rPr>
      </w:pPr>
    </w:p>
    <w:p>
      <w:pPr>
        <w:rPr>
          <w:rFonts w:hint="default" w:ascii="Arial" w:hAnsi="Arial" w:cs="Arial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xZTNkYTE4MzcwZjBiNTE3ZTU5YTYxZWM3NjgzODMifQ=="/>
  </w:docVars>
  <w:rsids>
    <w:rsidRoot w:val="00000000"/>
    <w:rsid w:val="02110A2B"/>
    <w:rsid w:val="13FE77EE"/>
    <w:rsid w:val="28CB7A7D"/>
    <w:rsid w:val="5F615C14"/>
    <w:rsid w:val="7E5E2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2T18:09:00Z</dcterms:created>
  <dc:creator>mi</dc:creator>
  <cp:lastModifiedBy>R</cp:lastModifiedBy>
  <dcterms:modified xsi:type="dcterms:W3CDTF">2025-07-21T10:38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C3F1893D3959432CB671B03A5C0803D7_12</vt:lpwstr>
  </property>
</Properties>
</file>